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8B64B" w14:textId="77777777" w:rsidR="001D33A6" w:rsidRPr="00DF75A5" w:rsidRDefault="001D33A6" w:rsidP="001D33A6">
      <w:pPr>
        <w:rPr>
          <w:rFonts w:asciiTheme="majorBidi" w:hAnsiTheme="majorBidi" w:cstheme="majorBidi"/>
        </w:rPr>
      </w:pPr>
      <w:r w:rsidRPr="00DF75A5">
        <w:rPr>
          <w:rFonts w:asciiTheme="majorBidi" w:hAnsiTheme="majorBidi" w:cstheme="majorBidi"/>
        </w:rPr>
        <w:t>Supplementary Table I. Real-Time PCR primer Sequence</w:t>
      </w:r>
    </w:p>
    <w:p w14:paraId="061625CE" w14:textId="77777777" w:rsidR="001D33A6" w:rsidRPr="00DF75A5" w:rsidRDefault="001D33A6" w:rsidP="001D33A6">
      <w:pPr>
        <w:rPr>
          <w:rFonts w:asciiTheme="majorBidi" w:hAnsiTheme="majorBidi" w:cstheme="majorBidi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350"/>
        <w:gridCol w:w="1344"/>
        <w:gridCol w:w="5953"/>
      </w:tblGrid>
      <w:tr w:rsidR="001D33A6" w:rsidRPr="00DF75A5" w14:paraId="7D65E061" w14:textId="77777777" w:rsidTr="003F0EB0">
        <w:trPr>
          <w:trHeight w:val="310"/>
        </w:trPr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4F90D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Gene</w:t>
            </w:r>
          </w:p>
        </w:tc>
        <w:tc>
          <w:tcPr>
            <w:tcW w:w="134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31774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Species</w:t>
            </w:r>
          </w:p>
        </w:tc>
        <w:tc>
          <w:tcPr>
            <w:tcW w:w="59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78BAA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Primers Sequence</w:t>
            </w:r>
          </w:p>
        </w:tc>
      </w:tr>
      <w:tr w:rsidR="001D33A6" w:rsidRPr="00DF75A5" w14:paraId="24FE5299" w14:textId="77777777" w:rsidTr="003F0EB0">
        <w:trPr>
          <w:trHeight w:val="440"/>
        </w:trPr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188" w14:textId="1AF59B57" w:rsidR="001D33A6" w:rsidRPr="00A529C7" w:rsidRDefault="00A529C7" w:rsidP="003F0EB0">
            <w:pPr>
              <w:widowControl/>
              <w:jc w:val="center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</w:pPr>
            <w:r w:rsidRPr="00A529C7">
              <w:rPr>
                <w:rFonts w:asciiTheme="majorBidi" w:eastAsia="等线" w:hAnsiTheme="majorBidi" w:cstheme="majorBidi" w:hint="eastAsia"/>
                <w:i/>
                <w:iCs/>
                <w:color w:val="000000"/>
                <w:kern w:val="0"/>
              </w:rPr>
              <w:t>A</w:t>
            </w:r>
            <w:r w:rsidRPr="00A529C7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ctb</w:t>
            </w:r>
          </w:p>
        </w:tc>
        <w:tc>
          <w:tcPr>
            <w:tcW w:w="13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7D4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Mouse</w:t>
            </w:r>
          </w:p>
        </w:tc>
        <w:tc>
          <w:tcPr>
            <w:tcW w:w="59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CFA8" w14:textId="1FBAAFD8" w:rsidR="001D33A6" w:rsidRPr="00DF75A5" w:rsidRDefault="001D33A6" w:rsidP="003F0EB0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</w:t>
            </w:r>
            <w:r w:rsidR="00B92F70"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CCGTAAAGACCTCTATGCC</w:t>
            </w: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-3’</w:t>
            </w:r>
          </w:p>
        </w:tc>
      </w:tr>
      <w:tr w:rsidR="001D33A6" w:rsidRPr="00DF75A5" w14:paraId="179B8B95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8701" w14:textId="77777777" w:rsidR="001D33A6" w:rsidRPr="00DF75A5" w:rsidRDefault="001D33A6" w:rsidP="003F0EB0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FE2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E687" w14:textId="7C559E7C" w:rsidR="001D33A6" w:rsidRPr="00DF75A5" w:rsidRDefault="001D33A6" w:rsidP="003F0EB0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</w:t>
            </w:r>
            <w:r w:rsidR="00B92F70"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 xml:space="preserve"> </w:t>
            </w:r>
            <w:r w:rsidR="00B92F70"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CTCAGTAACAGTCCGCCTA</w:t>
            </w: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-3’</w:t>
            </w:r>
          </w:p>
        </w:tc>
      </w:tr>
      <w:tr w:rsidR="001D33A6" w:rsidRPr="00DF75A5" w14:paraId="74C79372" w14:textId="77777777" w:rsidTr="00D501B2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91FE" w14:textId="77777777" w:rsidR="001D33A6" w:rsidRPr="00FF50BF" w:rsidRDefault="001D33A6" w:rsidP="001D33A6">
            <w:pPr>
              <w:jc w:val="center"/>
              <w:rPr>
                <w:i/>
                <w:iCs/>
              </w:rPr>
            </w:pPr>
            <w:r w:rsidRPr="00FF50BF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Adamts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653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Mou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8AF4" w14:textId="4E8722F3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</w:t>
            </w:r>
            <w:r w:rsidR="003A405B">
              <w:t xml:space="preserve"> </w:t>
            </w:r>
            <w:r w:rsidR="003A405B" w:rsidRPr="003A405B">
              <w:rPr>
                <w:rFonts w:asciiTheme="majorBidi" w:eastAsia="等线" w:hAnsiTheme="majorBidi" w:cstheme="majorBidi"/>
                <w:color w:val="000000"/>
                <w:kern w:val="0"/>
              </w:rPr>
              <w:t>AAGGAAGAAGCGATTTGTGTCC</w:t>
            </w: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-3’</w:t>
            </w:r>
          </w:p>
        </w:tc>
      </w:tr>
      <w:tr w:rsidR="001D33A6" w:rsidRPr="00DF75A5" w14:paraId="0040BD41" w14:textId="77777777" w:rsidTr="00D501B2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7054" w14:textId="77777777" w:rsidR="001D33A6" w:rsidRDefault="001D33A6" w:rsidP="001D33A6"/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05B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55FD" w14:textId="03FE4262" w:rsidR="001D33A6" w:rsidRPr="00A8531A" w:rsidRDefault="001D33A6" w:rsidP="00A8531A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</w:t>
            </w:r>
            <w:r w:rsidR="00955D06">
              <w:rPr>
                <w:rFonts w:asciiTheme="majorBidi" w:eastAsia="等线" w:hAnsiTheme="majorBidi" w:cstheme="majorBidi"/>
                <w:color w:val="000000"/>
                <w:kern w:val="0"/>
              </w:rPr>
              <w:t xml:space="preserve"> </w:t>
            </w:r>
            <w:r w:rsidR="003A405B" w:rsidRPr="003A405B">
              <w:rPr>
                <w:rFonts w:asciiTheme="majorBidi" w:eastAsia="等线" w:hAnsiTheme="majorBidi" w:cstheme="majorBidi"/>
                <w:color w:val="000000"/>
                <w:kern w:val="0"/>
              </w:rPr>
              <w:t>CC</w:t>
            </w:r>
            <w:bookmarkStart w:id="0" w:name="_GoBack"/>
            <w:bookmarkEnd w:id="0"/>
            <w:r w:rsidR="003A405B" w:rsidRPr="003A405B">
              <w:rPr>
                <w:rFonts w:asciiTheme="majorBidi" w:eastAsia="等线" w:hAnsiTheme="majorBidi" w:cstheme="majorBidi"/>
                <w:color w:val="000000"/>
                <w:kern w:val="0"/>
              </w:rPr>
              <w:t>ACCGAGAACAGGGTTAGA</w:t>
            </w: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-3’</w:t>
            </w:r>
          </w:p>
        </w:tc>
      </w:tr>
      <w:tr w:rsidR="001D33A6" w:rsidRPr="00DF75A5" w14:paraId="4F97B0AF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2148" w14:textId="36F33079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H</w:t>
            </w:r>
            <w:r w:rsidR="001E1204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spg</w:t>
            </w:r>
            <w:r w:rsidRPr="00DF75A5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99D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Mous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C7D3" w14:textId="77777777" w:rsidR="001D33A6" w:rsidRPr="00DF75A5" w:rsidRDefault="001D33A6" w:rsidP="003F0EB0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TGGAGCCCGAATACAGGAAGA-3’</w:t>
            </w:r>
          </w:p>
        </w:tc>
      </w:tr>
      <w:tr w:rsidR="001D33A6" w:rsidRPr="00DF75A5" w14:paraId="0B9918C9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AE9" w14:textId="77777777" w:rsidR="001D33A6" w:rsidRPr="00DF75A5" w:rsidRDefault="001D33A6" w:rsidP="003F0EB0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E40" w14:textId="77777777" w:rsidR="001D33A6" w:rsidRPr="00DF75A5" w:rsidRDefault="001D33A6" w:rsidP="003F0EB0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DF22" w14:textId="7E92A58B" w:rsidR="00A8531A" w:rsidRPr="00DF75A5" w:rsidRDefault="001D33A6" w:rsidP="00A8531A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AGATCCGTCCGCATTCCCT-3’</w:t>
            </w:r>
          </w:p>
        </w:tc>
      </w:tr>
      <w:tr w:rsidR="007C61D3" w:rsidRPr="00DF75A5" w14:paraId="45EACEFA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D0C" w14:textId="04BD7495" w:rsidR="007C61D3" w:rsidRPr="00A529C7" w:rsidRDefault="007C61D3" w:rsidP="007C61D3">
            <w:pPr>
              <w:widowControl/>
              <w:jc w:val="center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</w:pPr>
            <w:r w:rsidRPr="00A529C7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ACT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769" w14:textId="77777777" w:rsidR="007C61D3" w:rsidRPr="00DF75A5" w:rsidRDefault="007C61D3" w:rsidP="007C61D3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Huma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1DE0" w14:textId="17E5294A" w:rsidR="007C61D3" w:rsidRPr="00DF75A5" w:rsidRDefault="007C61D3" w:rsidP="007C61D3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GCAAAGACCTGTACGCCAA-3’</w:t>
            </w:r>
          </w:p>
        </w:tc>
      </w:tr>
      <w:tr w:rsidR="007C61D3" w:rsidRPr="00DF75A5" w14:paraId="277B84DA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3ED" w14:textId="77777777" w:rsidR="007C61D3" w:rsidRPr="00DF75A5" w:rsidRDefault="007C61D3" w:rsidP="007C61D3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365" w14:textId="77777777" w:rsidR="007C61D3" w:rsidRPr="00DF75A5" w:rsidRDefault="007C61D3" w:rsidP="007C61D3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8B6D" w14:textId="310C9D74" w:rsidR="007C61D3" w:rsidRPr="00DF75A5" w:rsidRDefault="007C61D3" w:rsidP="007C61D3">
            <w:pPr>
              <w:widowControl/>
              <w:jc w:val="left"/>
              <w:rPr>
                <w:rFonts w:asciiTheme="majorBidi" w:eastAsia="等线" w:hAnsiTheme="majorBidi" w:cstheme="majorBidi" w:hint="eastAsia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GGAGGAGCAATGATCTTGATCTTC-3’</w:t>
            </w:r>
          </w:p>
        </w:tc>
      </w:tr>
      <w:tr w:rsidR="001D33A6" w:rsidRPr="00DF75A5" w14:paraId="46C9DE58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823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ADAMTS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17E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Huma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4341" w14:textId="77777777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AAGACGAGGACGAAGGGACT-3’</w:t>
            </w:r>
          </w:p>
        </w:tc>
      </w:tr>
      <w:tr w:rsidR="001D33A6" w:rsidRPr="00DF75A5" w14:paraId="1B20305F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A59E" w14:textId="77777777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B76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B582" w14:textId="761E8933" w:rsidR="001D33A6" w:rsidRPr="00DF75A5" w:rsidRDefault="001D33A6" w:rsidP="00A8531A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TAGCGGTGACTGGACACAAA-3’</w:t>
            </w:r>
          </w:p>
        </w:tc>
      </w:tr>
      <w:tr w:rsidR="001D33A6" w:rsidRPr="00DF75A5" w14:paraId="202A631F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9EB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</w:rPr>
              <w:t>HSPG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90E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Human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53260" w14:textId="77777777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Forward, 5’-CCAGCTCTCTTTTGGCAACT-3’</w:t>
            </w:r>
          </w:p>
        </w:tc>
      </w:tr>
      <w:tr w:rsidR="001D33A6" w:rsidRPr="00DF75A5" w14:paraId="7C40E4E9" w14:textId="77777777" w:rsidTr="003F0EB0">
        <w:trPr>
          <w:trHeight w:val="310"/>
        </w:trPr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9525D" w14:textId="77777777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972CE" w14:textId="77777777" w:rsidR="001D33A6" w:rsidRPr="00DF75A5" w:rsidRDefault="001D33A6" w:rsidP="001D33A6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E7D6964" w14:textId="45234BC4" w:rsidR="001D33A6" w:rsidRPr="00DF75A5" w:rsidRDefault="001D33A6" w:rsidP="001D33A6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</w:rPr>
            </w:pPr>
            <w:r w:rsidRPr="00DF75A5">
              <w:rPr>
                <w:rFonts w:asciiTheme="majorBidi" w:eastAsia="等线" w:hAnsiTheme="majorBidi" w:cstheme="majorBidi"/>
                <w:color w:val="000000"/>
                <w:kern w:val="0"/>
              </w:rPr>
              <w:t>Reverse, 5’-GGTGTATCGCAACTTCCCAC-3’</w:t>
            </w:r>
          </w:p>
        </w:tc>
      </w:tr>
    </w:tbl>
    <w:p w14:paraId="609AB8B3" w14:textId="77777777" w:rsidR="001D33A6" w:rsidRDefault="001D33A6" w:rsidP="001D33A6">
      <w:pPr>
        <w:widowControl/>
        <w:jc w:val="left"/>
        <w:rPr>
          <w:rFonts w:asciiTheme="majorBidi" w:hAnsiTheme="majorBidi" w:cstheme="majorBidi"/>
        </w:rPr>
      </w:pPr>
    </w:p>
    <w:p w14:paraId="2AACA72F" w14:textId="77777777" w:rsidR="001D33A6" w:rsidRPr="00DF75A5" w:rsidRDefault="001D33A6" w:rsidP="001D33A6">
      <w:pPr>
        <w:widowControl/>
        <w:jc w:val="left"/>
        <w:rPr>
          <w:rFonts w:asciiTheme="majorBidi" w:eastAsia="Arial" w:hAnsiTheme="majorBidi" w:cstheme="majorBidi"/>
        </w:rPr>
      </w:pPr>
      <w:r w:rsidRPr="00DF75A5">
        <w:rPr>
          <w:rFonts w:asciiTheme="majorBidi" w:hAnsiTheme="majorBidi" w:cstheme="majorBidi"/>
        </w:rPr>
        <w:t>Supplementary</w:t>
      </w:r>
      <w:r w:rsidRPr="00DF75A5">
        <w:rPr>
          <w:rStyle w:val="a3"/>
          <w:rFonts w:asciiTheme="majorBidi" w:hAnsiTheme="majorBidi" w:cstheme="majorBidi"/>
        </w:rPr>
        <w:t xml:space="preserve"> Table II. </w:t>
      </w:r>
      <w:r w:rsidRPr="00DF75A5">
        <w:rPr>
          <w:rFonts w:asciiTheme="majorBidi" w:hAnsiTheme="majorBidi" w:cstheme="majorBidi"/>
        </w:rPr>
        <w:t xml:space="preserve">Comparison of the </w:t>
      </w:r>
      <w:r w:rsidRPr="00DF75A5">
        <w:rPr>
          <w:rFonts w:asciiTheme="majorBidi" w:hAnsiTheme="majorBidi" w:cstheme="majorBidi"/>
          <w:i/>
          <w:iCs/>
        </w:rPr>
        <w:t>ADAMTS1</w:t>
      </w:r>
      <w:r w:rsidRPr="00DF75A5">
        <w:rPr>
          <w:rFonts w:asciiTheme="majorBidi" w:hAnsiTheme="majorBidi" w:cstheme="majorBidi"/>
        </w:rPr>
        <w:t xml:space="preserve"> and </w:t>
      </w:r>
      <w:r w:rsidRPr="00DF75A5">
        <w:rPr>
          <w:rFonts w:asciiTheme="majorBidi" w:hAnsiTheme="majorBidi" w:cstheme="majorBidi"/>
          <w:i/>
          <w:iCs/>
        </w:rPr>
        <w:t>HSPG2</w:t>
      </w:r>
      <w:r w:rsidRPr="00DF75A5">
        <w:rPr>
          <w:rFonts w:asciiTheme="majorBidi" w:hAnsiTheme="majorBidi" w:cstheme="majorBidi"/>
        </w:rPr>
        <w:t xml:space="preserve"> mRNA level in groups lower or higher than the median of hCG doses (</w:t>
      </w:r>
      <w:r w:rsidRPr="00DF75A5">
        <w:rPr>
          <w:rStyle w:val="a3"/>
          <w:rFonts w:asciiTheme="majorBidi" w:hAnsiTheme="majorBidi" w:cstheme="majorBidi"/>
        </w:rPr>
        <w:t>hCG≤5000IU or hCG&gt;5000IU</w:t>
      </w:r>
      <w:r w:rsidRPr="00DF75A5">
        <w:rPr>
          <w:rFonts w:asciiTheme="majorBidi" w:hAnsiTheme="majorBidi" w:cstheme="majorBidi"/>
        </w:rPr>
        <w:t xml:space="preserve">) in PCOS patients.  </w:t>
      </w:r>
    </w:p>
    <w:p w14:paraId="3C968F17" w14:textId="77777777" w:rsidR="001D33A6" w:rsidRPr="00DF75A5" w:rsidRDefault="001D33A6" w:rsidP="001D33A6">
      <w:pPr>
        <w:rPr>
          <w:rStyle w:val="a3"/>
          <w:rFonts w:asciiTheme="majorBidi" w:hAnsiTheme="majorBidi" w:cstheme="majorBidi"/>
        </w:rPr>
      </w:pPr>
    </w:p>
    <w:tbl>
      <w:tblPr>
        <w:tblStyle w:val="TableNormal1"/>
        <w:tblW w:w="817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06"/>
        <w:gridCol w:w="2330"/>
        <w:gridCol w:w="2552"/>
        <w:gridCol w:w="1088"/>
      </w:tblGrid>
      <w:tr w:rsidR="001D33A6" w:rsidRPr="00DF75A5" w14:paraId="0B487231" w14:textId="77777777" w:rsidTr="003F0EB0">
        <w:trPr>
          <w:trHeight w:val="563"/>
          <w:jc w:val="center"/>
        </w:trPr>
        <w:tc>
          <w:tcPr>
            <w:tcW w:w="22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C3719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Variable</w:t>
            </w:r>
          </w:p>
        </w:tc>
        <w:tc>
          <w:tcPr>
            <w:tcW w:w="23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AC0CE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hCG≤5000IU</w:t>
            </w:r>
          </w:p>
          <w:p w14:paraId="17236918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(N=23)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716B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hCG&gt;5000IU</w:t>
            </w:r>
          </w:p>
          <w:p w14:paraId="01A2FC74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(N=22)</w:t>
            </w:r>
          </w:p>
        </w:tc>
        <w:tc>
          <w:tcPr>
            <w:tcW w:w="10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B94CD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P</w:t>
            </w: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 xml:space="preserve"> value</w:t>
            </w:r>
          </w:p>
        </w:tc>
      </w:tr>
      <w:tr w:rsidR="001D33A6" w:rsidRPr="00DF75A5" w14:paraId="705D6180" w14:textId="77777777" w:rsidTr="003F0EB0">
        <w:trPr>
          <w:trHeight w:val="265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16816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 xml:space="preserve">Relative Expression of </w:t>
            </w: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ADAMTS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30D3A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078 ± 0.000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F4004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084 ± 0.000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79A0A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1BC3AE18" w14:textId="77777777" w:rsidTr="003F0EB0">
        <w:trPr>
          <w:trHeight w:val="265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24CAF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 xml:space="preserve">Relative Expression of </w:t>
            </w: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HSPG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49FAE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282 ± 0.000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A258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287 ± 0.000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6AC0F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1ED89328" w14:textId="77777777" w:rsidTr="003F0EB0">
        <w:trPr>
          <w:trHeight w:val="265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A7EE6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The number of oocytes retrieved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30F86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18.522 ± 0.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77CF1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16.955 ± 0.4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10DBB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3F3E1D1C" w14:textId="77777777" w:rsidTr="003F0EB0">
        <w:trPr>
          <w:trHeight w:val="265"/>
          <w:jc w:val="center"/>
        </w:trPr>
        <w:tc>
          <w:tcPr>
            <w:tcW w:w="2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21F4C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Fertilization Rate, %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7A88A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62.968 ± 0.7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96868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67.391 ± 0.7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7596B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</w:tbl>
    <w:p w14:paraId="4CEFA0B3" w14:textId="77777777" w:rsidR="001D33A6" w:rsidRPr="00FF50BF" w:rsidRDefault="001D33A6" w:rsidP="00FF50BF">
      <w:pPr>
        <w:widowControl/>
        <w:jc w:val="left"/>
      </w:pPr>
      <w:r w:rsidRPr="00FF50BF">
        <w:rPr>
          <w:rFonts w:asciiTheme="majorBidi" w:hAnsiTheme="majorBidi" w:cstheme="majorBidi"/>
        </w:rPr>
        <w:t xml:space="preserve">Continuous variables are expressed as mean ± SE. </w:t>
      </w:r>
      <w:r w:rsidRPr="00FF50BF">
        <w:t>NS, no significance.</w:t>
      </w:r>
    </w:p>
    <w:p w14:paraId="1FF4D197" w14:textId="77777777" w:rsidR="001D33A6" w:rsidRPr="00FF50BF" w:rsidRDefault="001D33A6" w:rsidP="00FF50BF">
      <w:pPr>
        <w:widowControl/>
        <w:jc w:val="left"/>
        <w:rPr>
          <w:rFonts w:asciiTheme="majorBidi" w:hAnsiTheme="majorBidi" w:cstheme="majorBidi"/>
        </w:rPr>
      </w:pPr>
      <w:r w:rsidRPr="00FF50BF">
        <w:rPr>
          <w:rFonts w:asciiTheme="majorBidi" w:hAnsiTheme="majorBidi" w:cstheme="majorBidi"/>
        </w:rPr>
        <w:t>Supplementary</w:t>
      </w:r>
      <w:r w:rsidRPr="00FF50BF">
        <w:t xml:space="preserve"> III. </w:t>
      </w:r>
      <w:r w:rsidRPr="00FF50BF">
        <w:rPr>
          <w:rFonts w:asciiTheme="majorBidi" w:hAnsiTheme="majorBidi" w:cstheme="majorBidi"/>
        </w:rPr>
        <w:t>The comparison of ADAMTS1 and HSPG2 mRNA level in groups lower or higher than the median of hCG doses (</w:t>
      </w:r>
      <w:r w:rsidRPr="00FF50BF">
        <w:t>hCG≤7000IU or hCG&gt;7000IU</w:t>
      </w:r>
      <w:r w:rsidRPr="00FF50BF">
        <w:rPr>
          <w:rFonts w:asciiTheme="majorBidi" w:hAnsiTheme="majorBidi" w:cstheme="majorBidi"/>
        </w:rPr>
        <w:t xml:space="preserve">) in </w:t>
      </w:r>
      <w:r w:rsidRPr="00FF50BF">
        <w:t>normal ovulatory women</w:t>
      </w:r>
      <w:r w:rsidRPr="00FF50BF">
        <w:rPr>
          <w:rFonts w:asciiTheme="majorBidi" w:hAnsiTheme="majorBidi" w:cstheme="majorBidi"/>
        </w:rPr>
        <w:t xml:space="preserve">.  </w:t>
      </w:r>
    </w:p>
    <w:tbl>
      <w:tblPr>
        <w:tblStyle w:val="TableNormal1"/>
        <w:tblW w:w="817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1088"/>
      </w:tblGrid>
      <w:tr w:rsidR="001D33A6" w:rsidRPr="00DF75A5" w14:paraId="7D655BF9" w14:textId="77777777" w:rsidTr="003F0EB0">
        <w:trPr>
          <w:trHeight w:val="563"/>
          <w:jc w:val="center"/>
        </w:trPr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4A2D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Variable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5C49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hCG≤7000IU</w:t>
            </w:r>
          </w:p>
          <w:p w14:paraId="48C468B6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(N=52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1E243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hCG&gt;7000IU</w:t>
            </w:r>
          </w:p>
          <w:p w14:paraId="2781FD82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(N=51)</w:t>
            </w:r>
          </w:p>
        </w:tc>
        <w:tc>
          <w:tcPr>
            <w:tcW w:w="10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1D8C" w14:textId="77777777" w:rsidR="001D33A6" w:rsidRPr="00DF75A5" w:rsidRDefault="001D33A6" w:rsidP="003F0EB0">
            <w:pPr>
              <w:pStyle w:val="a4"/>
            </w:pP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P</w:t>
            </w: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 xml:space="preserve"> value</w:t>
            </w:r>
          </w:p>
        </w:tc>
      </w:tr>
      <w:tr w:rsidR="001D33A6" w:rsidRPr="00DF75A5" w14:paraId="09C97514" w14:textId="77777777" w:rsidTr="003F0EB0">
        <w:trPr>
          <w:trHeight w:val="26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50AD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lastRenderedPageBreak/>
              <w:t xml:space="preserve">Relative Expression of </w:t>
            </w: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ADAMTS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1C202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169 ± 0.00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C934E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174 ± 0.00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E33C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2D3268C9" w14:textId="77777777" w:rsidTr="003F0EB0">
        <w:trPr>
          <w:trHeight w:val="26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D328C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 xml:space="preserve">Relative Expression of </w:t>
            </w:r>
            <w:r w:rsidRPr="00DF75A5">
              <w:rPr>
                <w:rStyle w:val="a3"/>
                <w:rFonts w:asciiTheme="majorBidi" w:hAnsiTheme="majorBidi" w:cstheme="majorBidi"/>
                <w:i/>
                <w:iCs/>
                <w:kern w:val="2"/>
              </w:rPr>
              <w:t>HSP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8D3C3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107 ± 0.00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0D4CD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0.0100 ± 0.000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AB24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380DD94B" w14:textId="77777777" w:rsidTr="003F0EB0">
        <w:trPr>
          <w:trHeight w:val="26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9F4B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umber of oocytes retriev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C389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12.635 ± 0.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31698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11.804 ± 0.0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69C10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  <w:tr w:rsidR="001D33A6" w:rsidRPr="00DF75A5" w14:paraId="43F1BA88" w14:textId="77777777" w:rsidTr="003F0EB0">
        <w:trPr>
          <w:trHeight w:val="265"/>
          <w:jc w:val="center"/>
        </w:trPr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5F707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Fertilization Rate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286C9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85.690 ± 0.2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98C2F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85.310 ± 0.3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3C5A3" w14:textId="77777777" w:rsidR="001D33A6" w:rsidRPr="00DF75A5" w:rsidRDefault="001D33A6" w:rsidP="003F0EB0">
            <w:pPr>
              <w:pStyle w:val="a4"/>
              <w:rPr>
                <w:rStyle w:val="a3"/>
                <w:rFonts w:asciiTheme="majorBidi" w:hAnsiTheme="majorBidi" w:cstheme="majorBidi"/>
                <w:kern w:val="2"/>
              </w:rPr>
            </w:pPr>
            <w:r w:rsidRPr="00DF75A5">
              <w:rPr>
                <w:rStyle w:val="a3"/>
                <w:rFonts w:asciiTheme="majorBidi" w:hAnsiTheme="majorBidi" w:cstheme="majorBidi"/>
                <w:kern w:val="2"/>
              </w:rPr>
              <w:t>NS</w:t>
            </w:r>
          </w:p>
        </w:tc>
      </w:tr>
    </w:tbl>
    <w:p w14:paraId="2B8DD5B7" w14:textId="77777777" w:rsidR="001D33A6" w:rsidRPr="00FF50BF" w:rsidRDefault="001D33A6" w:rsidP="00FF50BF">
      <w:pPr>
        <w:widowControl/>
        <w:jc w:val="left"/>
      </w:pPr>
      <w:r w:rsidRPr="00FF50BF">
        <w:rPr>
          <w:rFonts w:asciiTheme="majorBidi" w:hAnsiTheme="majorBidi" w:cstheme="majorBidi"/>
        </w:rPr>
        <w:t xml:space="preserve">Continuous variables are expressed as mean ± SE. </w:t>
      </w:r>
      <w:r w:rsidRPr="00FF50BF">
        <w:t>NS, no significance.</w:t>
      </w:r>
    </w:p>
    <w:p w14:paraId="7B4C8CF1" w14:textId="77777777" w:rsidR="00383674" w:rsidRDefault="00383674"/>
    <w:sectPr w:rsidR="00383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6E788" w14:textId="77777777" w:rsidR="000D3661" w:rsidRDefault="000D3661" w:rsidP="007C61D3">
      <w:r>
        <w:separator/>
      </w:r>
    </w:p>
  </w:endnote>
  <w:endnote w:type="continuationSeparator" w:id="0">
    <w:p w14:paraId="0415060D" w14:textId="77777777" w:rsidR="000D3661" w:rsidRDefault="000D3661" w:rsidP="007C6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C4E84" w14:textId="77777777" w:rsidR="000D3661" w:rsidRDefault="000D3661" w:rsidP="007C61D3">
      <w:r>
        <w:separator/>
      </w:r>
    </w:p>
  </w:footnote>
  <w:footnote w:type="continuationSeparator" w:id="0">
    <w:p w14:paraId="6CF63BD6" w14:textId="77777777" w:rsidR="000D3661" w:rsidRDefault="000D3661" w:rsidP="007C6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A6"/>
    <w:rsid w:val="000D3661"/>
    <w:rsid w:val="001D33A6"/>
    <w:rsid w:val="001E1204"/>
    <w:rsid w:val="00383674"/>
    <w:rsid w:val="003A405B"/>
    <w:rsid w:val="007C61D3"/>
    <w:rsid w:val="00914328"/>
    <w:rsid w:val="00955D06"/>
    <w:rsid w:val="009756A3"/>
    <w:rsid w:val="00A529C7"/>
    <w:rsid w:val="00A8531A"/>
    <w:rsid w:val="00B92F70"/>
    <w:rsid w:val="00DD4B3B"/>
    <w:rsid w:val="00FF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7DCE6"/>
  <w15:chartTrackingRefBased/>
  <w15:docId w15:val="{68BD6452-E4E1-4494-8537-38668D40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A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1D33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无"/>
    <w:rsid w:val="001D33A6"/>
  </w:style>
  <w:style w:type="character" w:customStyle="1" w:styleId="Hyperlink0">
    <w:name w:val="Hyperlink.0"/>
    <w:rsid w:val="001D33A6"/>
    <w:rPr>
      <w:rFonts w:ascii="Arial" w:hAnsi="Arial"/>
      <w:lang w:val="en-US"/>
    </w:rPr>
  </w:style>
  <w:style w:type="paragraph" w:styleId="a4">
    <w:name w:val="No Spacing"/>
    <w:uiPriority w:val="1"/>
    <w:qFormat/>
    <w:rsid w:val="001D33A6"/>
    <w:pPr>
      <w:widowControl w:val="0"/>
      <w:jc w:val="both"/>
    </w:pPr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C6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C61D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C6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C61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烨榕</dc:creator>
  <cp:keywords/>
  <dc:description/>
  <cp:lastModifiedBy>马 烨榕</cp:lastModifiedBy>
  <cp:revision>12</cp:revision>
  <dcterms:created xsi:type="dcterms:W3CDTF">2020-02-03T16:08:00Z</dcterms:created>
  <dcterms:modified xsi:type="dcterms:W3CDTF">2020-02-12T12:00:00Z</dcterms:modified>
</cp:coreProperties>
</file>